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FFEC0" w14:textId="31770C84" w:rsidR="007C3C64" w:rsidRPr="00D41CF0" w:rsidRDefault="007C3C64" w:rsidP="00D41CF0">
      <w:pPr>
        <w:jc w:val="both"/>
        <w:rPr>
          <w:rFonts w:ascii="Times New Roman" w:hAnsi="Times New Roman" w:cs="Times New Roman"/>
        </w:rPr>
      </w:pPr>
      <w:r w:rsidRPr="00D41CF0">
        <w:rPr>
          <w:rFonts w:ascii="Times New Roman" w:hAnsi="Times New Roman" w:cs="Times New Roman"/>
          <w:b/>
          <w:bCs/>
        </w:rPr>
        <w:t>T</w:t>
      </w:r>
      <w:r w:rsidR="001B570C">
        <w:rPr>
          <w:rFonts w:ascii="Times New Roman" w:hAnsi="Times New Roman" w:cs="Times New Roman"/>
          <w:b/>
          <w:bCs/>
        </w:rPr>
        <w:t>ABLE</w:t>
      </w:r>
      <w:r w:rsidRPr="00D41CF0">
        <w:rPr>
          <w:rFonts w:ascii="Times New Roman" w:hAnsi="Times New Roman" w:cs="Times New Roman"/>
          <w:b/>
          <w:bCs/>
        </w:rPr>
        <w:t xml:space="preserve"> S1 </w:t>
      </w:r>
      <w:r w:rsidR="0035503B" w:rsidRPr="00D41CF0">
        <w:rPr>
          <w:rFonts w:ascii="Times New Roman" w:hAnsi="Times New Roman" w:cs="Times New Roman"/>
        </w:rPr>
        <w:t>Plant</w:t>
      </w:r>
      <w:r w:rsidRPr="00D41CF0">
        <w:rPr>
          <w:rFonts w:ascii="Times New Roman" w:hAnsi="Times New Roman" w:cs="Times New Roman"/>
        </w:rPr>
        <w:t xml:space="preserve"> species </w:t>
      </w:r>
      <w:r w:rsidR="0035503B" w:rsidRPr="00D41CF0">
        <w:rPr>
          <w:rFonts w:ascii="Times New Roman" w:hAnsi="Times New Roman" w:cs="Times New Roman"/>
        </w:rPr>
        <w:t>used and</w:t>
      </w:r>
      <w:r w:rsidRPr="00D41CF0">
        <w:rPr>
          <w:rFonts w:ascii="Times New Roman" w:hAnsi="Times New Roman" w:cs="Times New Roman"/>
        </w:rPr>
        <w:t xml:space="preserve"> their characteristics.</w:t>
      </w:r>
    </w:p>
    <w:tbl>
      <w:tblPr>
        <w:tblpPr w:leftFromText="180" w:rightFromText="180" w:vertAnchor="page" w:horzAnchor="margin" w:tblpXSpec="center" w:tblpY="1982"/>
        <w:tblW w:w="707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9"/>
        <w:gridCol w:w="1417"/>
        <w:gridCol w:w="1692"/>
      </w:tblGrid>
      <w:tr w:rsidR="00727A40" w:rsidRPr="00BD0EC8" w14:paraId="5E6C289D" w14:textId="77777777" w:rsidTr="00727A40">
        <w:trPr>
          <w:cantSplit/>
          <w:trHeight w:val="505"/>
        </w:trPr>
        <w:tc>
          <w:tcPr>
            <w:tcW w:w="3969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7590577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D335CB5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6784140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Functional group</w:t>
            </w:r>
          </w:p>
        </w:tc>
      </w:tr>
      <w:tr w:rsidR="00727A40" w:rsidRPr="00BD0EC8" w14:paraId="5103C0F8" w14:textId="77777777" w:rsidTr="00727A40">
        <w:trPr>
          <w:cantSplit/>
          <w:trHeight w:val="505"/>
        </w:trPr>
        <w:tc>
          <w:tcPr>
            <w:tcW w:w="3969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65EEC3E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ymus</w:t>
            </w:r>
            <w:proofErr w:type="spellEnd"/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hinensis </w:t>
            </w: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Trin</w:t>
            </w:r>
            <w:proofErr w:type="spellEnd"/>
            <w:r w:rsidRPr="00BD0EC8">
              <w:rPr>
                <w:rFonts w:ascii="Times New Roman" w:hAnsi="Times New Roman" w:cs="Times New Roman"/>
                <w:sz w:val="20"/>
                <w:szCs w:val="20"/>
              </w:rPr>
              <w:t xml:space="preserve">. ex Bunge) </w:t>
            </w:r>
            <w:proofErr w:type="spellStart"/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Tzvelev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29A053A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692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9C761E7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D0EC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 xml:space="preserve"> grasses</w:t>
            </w:r>
          </w:p>
        </w:tc>
      </w:tr>
      <w:tr w:rsidR="00727A40" w:rsidRPr="00BD0EC8" w14:paraId="23BE103B" w14:textId="77777777" w:rsidTr="00727A40">
        <w:trPr>
          <w:cantSplit/>
          <w:trHeight w:val="505"/>
        </w:trPr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80ED312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olium </w:t>
            </w:r>
            <w:proofErr w:type="spellStart"/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enne</w:t>
            </w:r>
            <w:proofErr w:type="spellEnd"/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L.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BC41F60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DF46470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D0EC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 xml:space="preserve"> grasses</w:t>
            </w:r>
          </w:p>
        </w:tc>
      </w:tr>
      <w:tr w:rsidR="00727A40" w:rsidRPr="00BD0EC8" w14:paraId="5A7B738D" w14:textId="77777777" w:rsidTr="00727A40">
        <w:trPr>
          <w:cantSplit/>
          <w:trHeight w:val="505"/>
        </w:trPr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D815E5B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romus </w:t>
            </w:r>
            <w:proofErr w:type="spellStart"/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ermis</w:t>
            </w:r>
            <w:proofErr w:type="spellEnd"/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0EC8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eyss</w:t>
            </w:r>
            <w:proofErr w:type="spellEnd"/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70DA85D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200F9C9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D0EC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 xml:space="preserve"> grasses</w:t>
            </w:r>
          </w:p>
        </w:tc>
      </w:tr>
      <w:tr w:rsidR="00727A40" w:rsidRPr="00BD0EC8" w14:paraId="698C735A" w14:textId="77777777" w:rsidTr="00727A40">
        <w:trPr>
          <w:cantSplit/>
          <w:trHeight w:val="505"/>
        </w:trPr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D0CD8C4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lymus </w:t>
            </w:r>
            <w:proofErr w:type="spellStart"/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huricus</w:t>
            </w:r>
            <w:proofErr w:type="spellEnd"/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Turcz</w:t>
            </w:r>
            <w:proofErr w:type="spellEnd"/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0E4AA4E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F66104E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D0EC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 xml:space="preserve"> grasses</w:t>
            </w:r>
          </w:p>
        </w:tc>
      </w:tr>
      <w:tr w:rsidR="00727A40" w:rsidRPr="00BD0EC8" w14:paraId="0408A372" w14:textId="77777777" w:rsidTr="00727A40">
        <w:trPr>
          <w:cantSplit/>
          <w:trHeight w:val="505"/>
        </w:trPr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C322208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nicum virgatum </w:t>
            </w: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L.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A505AAF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7B3B3E1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D0EC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 xml:space="preserve"> grasses</w:t>
            </w:r>
          </w:p>
        </w:tc>
      </w:tr>
      <w:tr w:rsidR="00727A40" w:rsidRPr="00BD0EC8" w14:paraId="5E566807" w14:textId="77777777" w:rsidTr="00727A40">
        <w:trPr>
          <w:cantSplit/>
          <w:trHeight w:val="505"/>
        </w:trPr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A7304AF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ennisetum </w:t>
            </w:r>
            <w:proofErr w:type="spellStart"/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opecuroides</w:t>
            </w:r>
            <w:proofErr w:type="spellEnd"/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 xml:space="preserve">(L.) </w:t>
            </w:r>
            <w:proofErr w:type="spellStart"/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Spreng</w:t>
            </w:r>
            <w:proofErr w:type="spellEnd"/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987973A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1C143E5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D0EC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 xml:space="preserve"> grasses</w:t>
            </w:r>
          </w:p>
        </w:tc>
      </w:tr>
      <w:tr w:rsidR="00727A40" w:rsidRPr="00BD0EC8" w14:paraId="7C41C242" w14:textId="77777777" w:rsidTr="00727A40">
        <w:trPr>
          <w:cantSplit/>
          <w:trHeight w:val="505"/>
        </w:trPr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3E1CB75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taria</w:t>
            </w:r>
            <w:proofErr w:type="spellEnd"/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ridis</w:t>
            </w:r>
            <w:proofErr w:type="spellEnd"/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 xml:space="preserve">(L.) P. </w:t>
            </w:r>
            <w:proofErr w:type="spellStart"/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Beauv</w:t>
            </w:r>
            <w:proofErr w:type="spellEnd"/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8470518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79B4F65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D0EC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 xml:space="preserve"> grasses</w:t>
            </w:r>
          </w:p>
        </w:tc>
      </w:tr>
      <w:tr w:rsidR="00727A40" w:rsidRPr="00BD0EC8" w14:paraId="6DA6BDFA" w14:textId="77777777" w:rsidTr="00727A40">
        <w:trPr>
          <w:cantSplit/>
          <w:trHeight w:val="505"/>
        </w:trPr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1C665C0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agrostis</w:t>
            </w:r>
            <w:proofErr w:type="spellEnd"/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losa</w:t>
            </w:r>
            <w:proofErr w:type="spellEnd"/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 xml:space="preserve">(L.) P. </w:t>
            </w:r>
            <w:proofErr w:type="spellStart"/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Beauv</w:t>
            </w:r>
            <w:proofErr w:type="spellEnd"/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33A2F52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A363BF3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D0EC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 xml:space="preserve"> grasses</w:t>
            </w:r>
          </w:p>
        </w:tc>
      </w:tr>
      <w:tr w:rsidR="00727A40" w:rsidRPr="00BD0EC8" w14:paraId="299E0296" w14:textId="77777777" w:rsidTr="00727A40">
        <w:trPr>
          <w:cantSplit/>
          <w:trHeight w:val="505"/>
        </w:trPr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0D324D2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idens </w:t>
            </w:r>
            <w:proofErr w:type="spellStart"/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ternata</w:t>
            </w:r>
            <w:proofErr w:type="spellEnd"/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Lour</w:t>
            </w:r>
            <w:proofErr w:type="spellEnd"/>
            <w:r w:rsidRPr="00BD0EC8">
              <w:rPr>
                <w:rFonts w:ascii="Times New Roman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Merr</w:t>
            </w:r>
            <w:proofErr w:type="spellEnd"/>
            <w:r w:rsidRPr="00BD0EC8">
              <w:rPr>
                <w:rFonts w:ascii="Times New Roman" w:hAnsi="Times New Roman" w:cs="Times New Roman"/>
                <w:sz w:val="20"/>
                <w:szCs w:val="20"/>
              </w:rPr>
              <w:t xml:space="preserve">. &amp; </w:t>
            </w:r>
            <w:proofErr w:type="spellStart"/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Sherff</w:t>
            </w:r>
            <w:proofErr w:type="spellEnd"/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F384FA7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Asteraceae</w:t>
            </w:r>
          </w:p>
        </w:tc>
        <w:tc>
          <w:tcPr>
            <w:tcW w:w="1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E547876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Forbs</w:t>
            </w:r>
          </w:p>
        </w:tc>
      </w:tr>
      <w:tr w:rsidR="00727A40" w:rsidRPr="00BD0EC8" w14:paraId="3A23A322" w14:textId="77777777" w:rsidTr="00727A40">
        <w:trPr>
          <w:cantSplit/>
          <w:trHeight w:val="505"/>
        </w:trPr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DD6056B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idens </w:t>
            </w:r>
            <w:proofErr w:type="spellStart"/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losa</w:t>
            </w:r>
            <w:proofErr w:type="spellEnd"/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L.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69A93F2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Asteraceae</w:t>
            </w:r>
          </w:p>
        </w:tc>
        <w:tc>
          <w:tcPr>
            <w:tcW w:w="1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32A559F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Forbs</w:t>
            </w:r>
          </w:p>
        </w:tc>
      </w:tr>
      <w:tr w:rsidR="00727A40" w:rsidRPr="00BD0EC8" w14:paraId="116E83BC" w14:textId="77777777" w:rsidTr="00727A40">
        <w:trPr>
          <w:cantSplit/>
          <w:trHeight w:val="505"/>
        </w:trPr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4361843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mbrosia </w:t>
            </w:r>
            <w:proofErr w:type="spellStart"/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temisiifolia</w:t>
            </w:r>
            <w:proofErr w:type="spellEnd"/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L.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A4D6BB4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Asteraceae</w:t>
            </w:r>
          </w:p>
        </w:tc>
        <w:tc>
          <w:tcPr>
            <w:tcW w:w="1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729960E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Forbs</w:t>
            </w:r>
          </w:p>
        </w:tc>
      </w:tr>
      <w:tr w:rsidR="00727A40" w:rsidRPr="00BD0EC8" w14:paraId="16C104CF" w14:textId="77777777" w:rsidTr="00727A40">
        <w:trPr>
          <w:cantSplit/>
          <w:trHeight w:val="505"/>
        </w:trPr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57C0854F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mbrosia </w:t>
            </w:r>
            <w:proofErr w:type="spellStart"/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temisiifolia</w:t>
            </w:r>
            <w:proofErr w:type="spellEnd"/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L.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0FC70284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Asteraceae</w:t>
            </w:r>
          </w:p>
        </w:tc>
        <w:tc>
          <w:tcPr>
            <w:tcW w:w="1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60B83B1F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Forbs</w:t>
            </w:r>
          </w:p>
        </w:tc>
      </w:tr>
      <w:tr w:rsidR="00727A40" w:rsidRPr="00BD0EC8" w14:paraId="6C4210BA" w14:textId="77777777" w:rsidTr="00727A40">
        <w:trPr>
          <w:cantSplit/>
          <w:trHeight w:val="505"/>
        </w:trPr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5E225EF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edicago sativa </w:t>
            </w: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L.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FD60628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Fabaceae</w:t>
            </w:r>
          </w:p>
        </w:tc>
        <w:tc>
          <w:tcPr>
            <w:tcW w:w="1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0B71F8B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Legumes</w:t>
            </w:r>
          </w:p>
        </w:tc>
      </w:tr>
      <w:tr w:rsidR="00727A40" w:rsidRPr="00BD0EC8" w14:paraId="378AD969" w14:textId="77777777" w:rsidTr="00727A40">
        <w:trPr>
          <w:cantSplit/>
          <w:trHeight w:val="505"/>
        </w:trPr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D88ABBA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stragalus </w:t>
            </w:r>
            <w:proofErr w:type="spellStart"/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xmannii</w:t>
            </w:r>
            <w:proofErr w:type="spellEnd"/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Jacq.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F30D7A9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Fabaceae</w:t>
            </w:r>
          </w:p>
        </w:tc>
        <w:tc>
          <w:tcPr>
            <w:tcW w:w="1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FCE471C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Legumes</w:t>
            </w:r>
          </w:p>
        </w:tc>
      </w:tr>
      <w:tr w:rsidR="00727A40" w:rsidRPr="00BD0EC8" w14:paraId="532AF8F4" w14:textId="77777777" w:rsidTr="00727A40">
        <w:trPr>
          <w:cantSplit/>
          <w:trHeight w:val="505"/>
        </w:trPr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4C35B9F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folium repens</w:t>
            </w: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59ED1BB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Fabaceae</w:t>
            </w:r>
          </w:p>
        </w:tc>
        <w:tc>
          <w:tcPr>
            <w:tcW w:w="1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8E0CD26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Legumes</w:t>
            </w:r>
          </w:p>
        </w:tc>
      </w:tr>
      <w:tr w:rsidR="00727A40" w:rsidRPr="00BD0EC8" w14:paraId="2A6E3ED8" w14:textId="77777777" w:rsidTr="00727A40">
        <w:trPr>
          <w:cantSplit/>
          <w:trHeight w:val="505"/>
        </w:trPr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29D93CA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nobrychis</w:t>
            </w:r>
            <w:proofErr w:type="spellEnd"/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ciifolia</w:t>
            </w:r>
            <w:proofErr w:type="spellEnd"/>
            <w:r w:rsidRPr="00BD0E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Scop.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23B7C7B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Fabaceae</w:t>
            </w:r>
          </w:p>
        </w:tc>
        <w:tc>
          <w:tcPr>
            <w:tcW w:w="169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F235B32" w14:textId="77777777" w:rsidR="00727A40" w:rsidRPr="00BD0EC8" w:rsidRDefault="00727A40" w:rsidP="0072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EC8">
              <w:rPr>
                <w:rFonts w:ascii="Times New Roman" w:hAnsi="Times New Roman" w:cs="Times New Roman"/>
                <w:sz w:val="20"/>
                <w:szCs w:val="20"/>
              </w:rPr>
              <w:t>Legumes</w:t>
            </w:r>
          </w:p>
        </w:tc>
      </w:tr>
    </w:tbl>
    <w:p w14:paraId="314B927A" w14:textId="7FD91799" w:rsidR="005C29AD" w:rsidRPr="00727A40" w:rsidRDefault="005C29AD" w:rsidP="00727A40">
      <w:pPr>
        <w:spacing w:after="160" w:line="278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5C29AD" w:rsidRPr="00727A40" w:rsidSect="008D3DFB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AB0896" w14:textId="77777777" w:rsidR="00740268" w:rsidRDefault="00740268" w:rsidP="008C1469">
      <w:r>
        <w:separator/>
      </w:r>
    </w:p>
  </w:endnote>
  <w:endnote w:type="continuationSeparator" w:id="0">
    <w:p w14:paraId="38C4A92E" w14:textId="77777777" w:rsidR="00740268" w:rsidRDefault="00740268" w:rsidP="008C14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F0B99F" w14:textId="77777777" w:rsidR="00740268" w:rsidRDefault="00740268" w:rsidP="008C1469">
      <w:r>
        <w:separator/>
      </w:r>
    </w:p>
  </w:footnote>
  <w:footnote w:type="continuationSeparator" w:id="0">
    <w:p w14:paraId="5A5B6156" w14:textId="77777777" w:rsidR="00740268" w:rsidRDefault="00740268" w:rsidP="008C14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D1AD4E"/>
    <w:multiLevelType w:val="singleLevel"/>
    <w:tmpl w:val="5AD1AD4E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75B91B29"/>
    <w:multiLevelType w:val="hybridMultilevel"/>
    <w:tmpl w:val="BADCF848"/>
    <w:lvl w:ilvl="0" w:tplc="4AC82A3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04858098">
    <w:abstractNumId w:val="0"/>
  </w:num>
  <w:num w:numId="2" w16cid:durableId="3714186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9AD"/>
    <w:rsid w:val="00025E55"/>
    <w:rsid w:val="0003759B"/>
    <w:rsid w:val="0005254F"/>
    <w:rsid w:val="00060DC9"/>
    <w:rsid w:val="000949A7"/>
    <w:rsid w:val="000973E9"/>
    <w:rsid w:val="000D4F49"/>
    <w:rsid w:val="000E2552"/>
    <w:rsid w:val="000E4D01"/>
    <w:rsid w:val="00100011"/>
    <w:rsid w:val="00143782"/>
    <w:rsid w:val="00150E6C"/>
    <w:rsid w:val="0017217C"/>
    <w:rsid w:val="00173E42"/>
    <w:rsid w:val="001B570C"/>
    <w:rsid w:val="001B7E2E"/>
    <w:rsid w:val="001F15DB"/>
    <w:rsid w:val="002122F9"/>
    <w:rsid w:val="00234628"/>
    <w:rsid w:val="00282AEB"/>
    <w:rsid w:val="002839DE"/>
    <w:rsid w:val="002C1DDE"/>
    <w:rsid w:val="00316DBB"/>
    <w:rsid w:val="00321C60"/>
    <w:rsid w:val="0035503B"/>
    <w:rsid w:val="004274C3"/>
    <w:rsid w:val="004E5FF3"/>
    <w:rsid w:val="005175B1"/>
    <w:rsid w:val="00526661"/>
    <w:rsid w:val="00536782"/>
    <w:rsid w:val="005538FA"/>
    <w:rsid w:val="00570C3F"/>
    <w:rsid w:val="00573209"/>
    <w:rsid w:val="005C29AD"/>
    <w:rsid w:val="005C6B42"/>
    <w:rsid w:val="00626D06"/>
    <w:rsid w:val="00631AAE"/>
    <w:rsid w:val="00660817"/>
    <w:rsid w:val="0066242D"/>
    <w:rsid w:val="006C5715"/>
    <w:rsid w:val="006F7449"/>
    <w:rsid w:val="00727A40"/>
    <w:rsid w:val="00740268"/>
    <w:rsid w:val="007811AE"/>
    <w:rsid w:val="007C3C64"/>
    <w:rsid w:val="0080356C"/>
    <w:rsid w:val="008130FA"/>
    <w:rsid w:val="00816F58"/>
    <w:rsid w:val="00826224"/>
    <w:rsid w:val="00875133"/>
    <w:rsid w:val="008A33DD"/>
    <w:rsid w:val="008B1D06"/>
    <w:rsid w:val="008C0E53"/>
    <w:rsid w:val="008C1469"/>
    <w:rsid w:val="008D3DFB"/>
    <w:rsid w:val="008D579F"/>
    <w:rsid w:val="008D630D"/>
    <w:rsid w:val="0091158F"/>
    <w:rsid w:val="00957827"/>
    <w:rsid w:val="009A5015"/>
    <w:rsid w:val="00A1758F"/>
    <w:rsid w:val="00A3290F"/>
    <w:rsid w:val="00A47923"/>
    <w:rsid w:val="00A64555"/>
    <w:rsid w:val="00AE19B8"/>
    <w:rsid w:val="00AF5B03"/>
    <w:rsid w:val="00B2115B"/>
    <w:rsid w:val="00B31392"/>
    <w:rsid w:val="00B67A47"/>
    <w:rsid w:val="00B72CCD"/>
    <w:rsid w:val="00B85374"/>
    <w:rsid w:val="00BD0EC8"/>
    <w:rsid w:val="00BD2E18"/>
    <w:rsid w:val="00C03415"/>
    <w:rsid w:val="00D2469D"/>
    <w:rsid w:val="00D343DF"/>
    <w:rsid w:val="00D41CF0"/>
    <w:rsid w:val="00D95EA8"/>
    <w:rsid w:val="00DA4EF0"/>
    <w:rsid w:val="00DD0B5C"/>
    <w:rsid w:val="00DD2F43"/>
    <w:rsid w:val="00DE1CAB"/>
    <w:rsid w:val="00E2226C"/>
    <w:rsid w:val="00E2453D"/>
    <w:rsid w:val="00E35E4D"/>
    <w:rsid w:val="00E478E3"/>
    <w:rsid w:val="00E74121"/>
    <w:rsid w:val="00E74A49"/>
    <w:rsid w:val="00EB05D7"/>
    <w:rsid w:val="00EC461B"/>
    <w:rsid w:val="00ED6A76"/>
    <w:rsid w:val="00EE6530"/>
    <w:rsid w:val="00EF3AE8"/>
    <w:rsid w:val="00F23EBD"/>
    <w:rsid w:val="00F72694"/>
    <w:rsid w:val="00F82449"/>
    <w:rsid w:val="00F87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B3A98"/>
  <w15:chartTrackingRefBased/>
  <w15:docId w15:val="{A4236460-A536-EE43-8795-506497CEF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7A47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C29AD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rsid w:val="005C29AD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C29AD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C29AD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C29AD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C29AD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C29AD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C29AD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C29AD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C29A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5C29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C29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C29A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C29A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C29A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C29A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C29A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C29A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C29AD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C29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C29AD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C29A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C29AD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C29A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C29AD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5C29A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C29A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C29A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C29AD"/>
    <w:rPr>
      <w:b/>
      <w:bCs/>
      <w:smallCaps/>
      <w:color w:val="0F4761" w:themeColor="accent1" w:themeShade="BF"/>
      <w:spacing w:val="5"/>
    </w:rPr>
  </w:style>
  <w:style w:type="paragraph" w:styleId="ae">
    <w:name w:val="footnote text"/>
    <w:basedOn w:val="a"/>
    <w:link w:val="af"/>
    <w:uiPriority w:val="99"/>
    <w:semiHidden/>
    <w:unhideWhenUsed/>
    <w:rsid w:val="008C1469"/>
    <w:pPr>
      <w:snapToGrid w:val="0"/>
    </w:pPr>
    <w:rPr>
      <w:sz w:val="18"/>
      <w:szCs w:val="18"/>
    </w:rPr>
  </w:style>
  <w:style w:type="character" w:customStyle="1" w:styleId="af">
    <w:name w:val="脚注文本 字符"/>
    <w:basedOn w:val="a0"/>
    <w:link w:val="ae"/>
    <w:uiPriority w:val="99"/>
    <w:semiHidden/>
    <w:rsid w:val="008C1469"/>
    <w:rPr>
      <w:rFonts w:ascii="宋体" w:eastAsia="宋体" w:hAnsi="宋体" w:cs="宋体"/>
      <w:kern w:val="0"/>
      <w:sz w:val="18"/>
      <w:szCs w:val="18"/>
      <w14:ligatures w14:val="none"/>
    </w:rPr>
  </w:style>
  <w:style w:type="character" w:styleId="af0">
    <w:name w:val="footnote reference"/>
    <w:basedOn w:val="a0"/>
    <w:uiPriority w:val="99"/>
    <w:semiHidden/>
    <w:unhideWhenUsed/>
    <w:rsid w:val="008C146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747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3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8F9B62-3F4A-F742-9C78-C6BA8824BA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4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 Jiao</dc:creator>
  <cp:keywords/>
  <dc:description/>
  <cp:lastModifiedBy>Huan Jiao</cp:lastModifiedBy>
  <cp:revision>53</cp:revision>
  <dcterms:created xsi:type="dcterms:W3CDTF">2024-10-27T15:52:00Z</dcterms:created>
  <dcterms:modified xsi:type="dcterms:W3CDTF">2025-09-06T17:15:00Z</dcterms:modified>
</cp:coreProperties>
</file>